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0"/>
        <w:tblpPr w:leftFromText="141" w:rightFromText="141" w:vertAnchor="page" w:horzAnchor="margin" w:tblpXSpec="center" w:tblpY="2077"/>
        <w:tblW w:w="11165" w:type="dxa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417"/>
        <w:gridCol w:w="1418"/>
        <w:gridCol w:w="1417"/>
        <w:gridCol w:w="1418"/>
      </w:tblGrid>
      <w:tr w:rsidR="004D3860" w:rsidRPr="004D3860" w:rsidTr="001E09F6">
        <w:trPr>
          <w:trHeight w:val="421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b/>
                <w:szCs w:val="32"/>
                <w:lang w:val="en-US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b/>
                <w:szCs w:val="28"/>
                <w:lang w:val="en-US"/>
              </w:rPr>
            </w:pPr>
            <w:r w:rsidRPr="004D3860">
              <w:rPr>
                <w:b/>
                <w:szCs w:val="28"/>
                <w:lang w:val="en-US"/>
              </w:rPr>
              <w:t>Gout Cases</w:t>
            </w:r>
          </w:p>
        </w:tc>
        <w:tc>
          <w:tcPr>
            <w:tcW w:w="4253" w:type="dxa"/>
            <w:gridSpan w:val="3"/>
          </w:tcPr>
          <w:p w:rsidR="004D3860" w:rsidRPr="004D3860" w:rsidRDefault="004D3860" w:rsidP="001E09F6">
            <w:pPr>
              <w:jc w:val="center"/>
              <w:rPr>
                <w:b/>
                <w:szCs w:val="28"/>
                <w:lang w:val="en-US"/>
              </w:rPr>
            </w:pPr>
            <w:r w:rsidRPr="004D3860">
              <w:rPr>
                <w:b/>
                <w:szCs w:val="28"/>
                <w:lang w:val="en-US"/>
              </w:rPr>
              <w:t>Controls</w:t>
            </w:r>
          </w:p>
        </w:tc>
      </w:tr>
      <w:tr w:rsidR="004D3860" w:rsidRPr="004D3860" w:rsidTr="001E09F6">
        <w:trPr>
          <w:trHeight w:val="887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b/>
                <w:szCs w:val="3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(N=2.784)</w:t>
            </w: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szCs w:val="20"/>
                <w:lang w:val="en-US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Wo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(N=971)</w:t>
            </w: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szCs w:val="20"/>
                <w:lang w:val="en-US"/>
              </w:rPr>
              <w:t>N (%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Total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(N=3.755)</w:t>
            </w: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szCs w:val="20"/>
                <w:lang w:val="en-US"/>
              </w:rPr>
              <w:t>N (%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(N=12.852)</w:t>
            </w: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szCs w:val="20"/>
                <w:lang w:val="en-US"/>
              </w:rPr>
              <w:t>N (%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Wo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(N=4.658)</w:t>
            </w: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szCs w:val="20"/>
                <w:lang w:val="en-US"/>
              </w:rPr>
              <w:t>N (%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Total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(N=17.510)</w:t>
            </w: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szCs w:val="20"/>
                <w:lang w:val="en-US"/>
              </w:rPr>
              <w:t>N (%)</w:t>
            </w:r>
          </w:p>
        </w:tc>
      </w:tr>
      <w:tr w:rsidR="004D3860" w:rsidRPr="004D3860" w:rsidTr="001E09F6">
        <w:trPr>
          <w:trHeight w:val="647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Mean age at diagnosis, years 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64.6 (15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4.3 (12.8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63.6 (14.8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4.0 (12.8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</w:tr>
      <w:tr w:rsidR="004D3860" w:rsidRPr="004D3860" w:rsidTr="001E09F6">
        <w:trPr>
          <w:trHeight w:val="434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Level of educ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rPr>
                <w:b/>
                <w:szCs w:val="32"/>
                <w:lang w:val="en-US"/>
              </w:rPr>
            </w:pPr>
          </w:p>
        </w:tc>
        <w:tc>
          <w:tcPr>
            <w:tcW w:w="1417" w:type="dxa"/>
          </w:tcPr>
          <w:p w:rsidR="004D3860" w:rsidRPr="004D3860" w:rsidRDefault="004D3860" w:rsidP="001E09F6">
            <w:pPr>
              <w:rPr>
                <w:b/>
                <w:szCs w:val="32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4D3860" w:rsidRPr="004D3860" w:rsidRDefault="004D3860" w:rsidP="001E09F6">
            <w:pPr>
              <w:rPr>
                <w:b/>
                <w:szCs w:val="32"/>
                <w:lang w:val="en-US"/>
              </w:rPr>
            </w:pPr>
          </w:p>
        </w:tc>
        <w:tc>
          <w:tcPr>
            <w:tcW w:w="1418" w:type="dxa"/>
          </w:tcPr>
          <w:p w:rsidR="004D3860" w:rsidRPr="004D3860" w:rsidRDefault="004D3860" w:rsidP="001E09F6">
            <w:pPr>
              <w:rPr>
                <w:b/>
                <w:szCs w:val="32"/>
                <w:lang w:val="en-US"/>
              </w:rPr>
            </w:pP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≤</w:t>
            </w:r>
            <w:r w:rsidRPr="004D3860">
              <w:rPr>
                <w:szCs w:val="24"/>
                <w:lang w:val="en-US"/>
              </w:rPr>
              <w:t>9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.032 (37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18 (53.4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470 (34.8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166 (46.5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0 -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.205 (43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21 (33.1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.120 (39.9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.558 (33.5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&gt;</w:t>
            </w:r>
            <w:r w:rsidRPr="004D3860">
              <w:rPr>
                <w:szCs w:val="24"/>
                <w:lang w:val="en-US"/>
              </w:rPr>
              <w:t>12 years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13 (18.4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14 (11.7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.088 (24.1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836 (18.0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</w:p>
        </w:tc>
      </w:tr>
      <w:tr w:rsidR="004D3860" w:rsidRPr="004D3860" w:rsidTr="001E09F6">
        <w:trPr>
          <w:trHeight w:val="723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PR (95%CI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Wo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PR (95% CI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Total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PR (95%CI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PR (95% CI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Women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PR (95% CI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 xml:space="preserve">Total </w:t>
            </w:r>
          </w:p>
          <w:p w:rsidR="004D3860" w:rsidRPr="004D3860" w:rsidRDefault="004D3860" w:rsidP="001E09F6">
            <w:pPr>
              <w:jc w:val="center"/>
              <w:rPr>
                <w:szCs w:val="20"/>
                <w:lang w:val="en-US"/>
              </w:rPr>
            </w:pPr>
            <w:r w:rsidRPr="004D3860">
              <w:rPr>
                <w:szCs w:val="20"/>
                <w:lang w:val="en-US"/>
              </w:rPr>
              <w:t>PR (95%CI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b/>
                <w:szCs w:val="24"/>
                <w:lang w:val="en-US"/>
              </w:rPr>
            </w:pPr>
            <w:r w:rsidRPr="004D3860">
              <w:rPr>
                <w:rFonts w:cs="Times New Roman"/>
                <w:b/>
                <w:szCs w:val="24"/>
                <w:lang w:val="en-US"/>
              </w:rPr>
              <w:t>Comorbidities, total,%</w:t>
            </w:r>
          </w:p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73.6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92.2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78.4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51.4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64.7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54.9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  <w:r w:rsidRPr="004D3860">
              <w:rPr>
                <w:b/>
                <w:noProof/>
                <w:color w:val="00B0F0"/>
                <w:szCs w:val="3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A1F3FC" wp14:editId="0C19C7B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-4204970</wp:posOffset>
                      </wp:positionV>
                      <wp:extent cx="7063740" cy="495300"/>
                      <wp:effectExtent l="0" t="0" r="22860" b="1905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6374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D3860" w:rsidRPr="00EC7A25" w:rsidRDefault="001A1211" w:rsidP="004D386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bleS</w:t>
                                  </w:r>
                                  <w:bookmarkStart w:id="0" w:name="_GoBack"/>
                                  <w:bookmarkEnd w:id="0"/>
                                  <w:r w:rsidR="004D3860">
                                    <w:rPr>
                                      <w:lang w:val="en-US"/>
                                    </w:rPr>
                                    <w:t xml:space="preserve">2: </w:t>
                                  </w:r>
                                  <w:r w:rsidR="004D3860" w:rsidRPr="00EC7A25">
                                    <w:rPr>
                                      <w:lang w:val="en-US"/>
                                    </w:rPr>
                                    <w:t>Demographic characteristic</w:t>
                                  </w:r>
                                  <w:r w:rsidR="004D3860">
                                    <w:rPr>
                                      <w:lang w:val="en-US"/>
                                    </w:rPr>
                                    <w:t xml:space="preserve">s and prevalence (95%CI) of comorbidities for gout cases and controls, where cases were defined according to the strict definition, requiring </w:t>
                                  </w:r>
                                  <w:r w:rsidR="004D3860" w:rsidRPr="00796ED2">
                                    <w:rPr>
                                      <w:rFonts w:cs="Times New Roman"/>
                                      <w:lang w:val="en-US"/>
                                    </w:rPr>
                                    <w:t>≥</w:t>
                                  </w:r>
                                  <w:r w:rsidR="004D3860" w:rsidRPr="00796ED2">
                                    <w:rPr>
                                      <w:lang w:val="en-US"/>
                                    </w:rPr>
                                    <w:t xml:space="preserve"> 2 visits with a diagnosis of gout</w:t>
                                  </w:r>
                                  <w:r w:rsidR="004D3860">
                                    <w:rPr>
                                      <w:lang w:val="en-US"/>
                                    </w:rPr>
                                    <w:t>.</w:t>
                                  </w:r>
                                </w:p>
                                <w:p w:rsidR="004D3860" w:rsidRPr="00FB4253" w:rsidRDefault="004D3860" w:rsidP="004D3860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35pt;margin-top:-331.1pt;width:556.2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">
                      <v:textbox>
                        <w:txbxContent>
                          <w:p w:rsidR="004D3860" w:rsidRPr="00EC7A25" w:rsidRDefault="001A1211" w:rsidP="004D386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bleS</w:t>
                            </w:r>
                            <w:bookmarkStart w:id="1" w:name="_GoBack"/>
                            <w:bookmarkEnd w:id="1"/>
                            <w:r w:rsidR="004D3860">
                              <w:rPr>
                                <w:lang w:val="en-US"/>
                              </w:rPr>
                              <w:t xml:space="preserve">2: </w:t>
                            </w:r>
                            <w:r w:rsidR="004D3860" w:rsidRPr="00EC7A25">
                              <w:rPr>
                                <w:lang w:val="en-US"/>
                              </w:rPr>
                              <w:t>Demographic characteristic</w:t>
                            </w:r>
                            <w:r w:rsidR="004D3860">
                              <w:rPr>
                                <w:lang w:val="en-US"/>
                              </w:rPr>
                              <w:t xml:space="preserve">s and prevalence (95%CI) of comorbidities for gout cases and controls, where cases were defined according to the strict definition, requiring </w:t>
                            </w:r>
                            <w:r w:rsidR="004D3860" w:rsidRPr="00796ED2">
                              <w:rPr>
                                <w:rFonts w:cs="Times New Roman"/>
                                <w:lang w:val="en-US"/>
                              </w:rPr>
                              <w:t>≥</w:t>
                            </w:r>
                            <w:r w:rsidR="004D3860" w:rsidRPr="00796ED2">
                              <w:rPr>
                                <w:lang w:val="en-US"/>
                              </w:rPr>
                              <w:t xml:space="preserve"> 2 visits with a diagnosis of gout</w:t>
                            </w:r>
                            <w:r w:rsidR="004D3860">
                              <w:rPr>
                                <w:lang w:val="en-US"/>
                              </w:rPr>
                              <w:t>.</w:t>
                            </w:r>
                          </w:p>
                          <w:p w:rsidR="004D3860" w:rsidRPr="00FB4253" w:rsidRDefault="004D3860" w:rsidP="004D386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D3860">
              <w:rPr>
                <w:b/>
                <w:szCs w:val="24"/>
                <w:lang w:val="en-US"/>
              </w:rPr>
              <w:t>Comorbidities suggested to increase SU level,%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52.6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75.6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58.5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24.3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32.9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</w:p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26.6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Psoriasis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1-4.6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0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9-5.4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.9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3-4.5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6-3.1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9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4-3.4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6-3.1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Organ transplantation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7-1.5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.5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9-2.5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9-1.6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0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3-0.5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0.6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4-0.8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0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3-0.5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Renal disease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1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0.1-12.5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2.0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9.9-14.3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1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0.4-12-6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6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4.2-5.0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4-3.4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8-4.4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Use of diuretics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1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8.8-43.5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67.5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2.4-72.8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7.9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45.7-50.2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5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4.6-15.9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6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4.8-27.7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8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7.5-18.8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Obesity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8.6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7.5-9.7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2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1.1-15.7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9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8.8-10.8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.0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7-3.3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7-4.9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1-3.6)</w:t>
            </w:r>
          </w:p>
        </w:tc>
      </w:tr>
      <w:tr w:rsidR="004D3860" w:rsidRPr="004D3860" w:rsidTr="001E09F6">
        <w:trPr>
          <w:trHeight w:val="321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szCs w:val="24"/>
                <w:lang w:val="en-US"/>
              </w:rPr>
            </w:pPr>
            <w:r w:rsidRPr="004D3860">
              <w:rPr>
                <w:rFonts w:cs="Times New Roman"/>
                <w:szCs w:val="24"/>
                <w:lang w:val="en-US"/>
              </w:rPr>
              <w:t>Alcoholism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4-4.9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8-2.2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8-4.0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7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4-3.0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0.7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0.5-0.9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0-2.4)</w:t>
            </w:r>
          </w:p>
        </w:tc>
      </w:tr>
      <w:tr w:rsidR="004D3860" w:rsidRPr="004D3860" w:rsidTr="001E09F6">
        <w:trPr>
          <w:trHeight w:val="554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rFonts w:cs="Times New Roman"/>
                <w:b/>
                <w:szCs w:val="24"/>
                <w:lang w:val="en-US"/>
              </w:rPr>
            </w:pPr>
            <w:r w:rsidRPr="004D3860">
              <w:rPr>
                <w:rFonts w:cs="Times New Roman"/>
                <w:b/>
                <w:szCs w:val="24"/>
                <w:lang w:val="en-US"/>
              </w:rPr>
              <w:t>Other comorbidities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68.5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89.2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73.9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47.0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61.2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b/>
                <w:szCs w:val="24"/>
                <w:lang w:val="en-US"/>
              </w:rPr>
            </w:pPr>
            <w:r w:rsidRPr="004D3860">
              <w:rPr>
                <w:b/>
                <w:szCs w:val="24"/>
                <w:lang w:val="en-US"/>
              </w:rPr>
              <w:t>50.8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Diabe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2.5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1.2-13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9.7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7.0-22.6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4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3.2-15.6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9.5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9.0-10.1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9.0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8.2-9.9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9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8.9-9.8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Hypertension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65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2.1-68.1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85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79.6-91.2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0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7.6-73.0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0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9.1-41.3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3.6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51.5-55.7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3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42.8-44.8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Coronary heart disease (CHD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9.6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8.0-21.3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4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1.4-27.6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0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9.4-22.3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3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2.7-14.0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3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2.1-14.1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3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2.7-13.8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Congestive heart failure (CHF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8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6.5-19.6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8.0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4.8-31.5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0.6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9.2-22.1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6.7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.3-7.2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8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8.0-9.7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.9-7.7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Atrial fibrillation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0.7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9.0-22.4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3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0.5-26.6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1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9.9-22.9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.8-7.7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8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7.5-9.2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.5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7.1-7.9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Stroke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.4-8.4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1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9.2-13.4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8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7.4-9.3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6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5.8-6.7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8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7.5-9.2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6.8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6.4-7.2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Thromboembolism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9.5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8.4-10.7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6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3.7-18.7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11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0.2-12.3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4.8-5.6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.9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7.2-8.8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.9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5.6-6.3)</w:t>
            </w:r>
          </w:p>
        </w:tc>
      </w:tr>
      <w:tr w:rsidR="004D3860" w:rsidRPr="004D3860" w:rsidTr="001E09F6">
        <w:trPr>
          <w:trHeight w:val="359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Peripheral vascular disease (PVD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7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9-5.5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5.9-9.3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4.7-6.2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2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0-2.5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9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4-3.4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2-2.6)</w:t>
            </w:r>
          </w:p>
        </w:tc>
      </w:tr>
      <w:tr w:rsidR="004D3860" w:rsidRPr="004D3860" w:rsidTr="001E09F6">
        <w:trPr>
          <w:trHeight w:val="58"/>
        </w:trPr>
        <w:tc>
          <w:tcPr>
            <w:tcW w:w="2660" w:type="dxa"/>
          </w:tcPr>
          <w:p w:rsidR="004D3860" w:rsidRPr="004D3860" w:rsidRDefault="004D3860" w:rsidP="001E09F6">
            <w:pPr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Chronic obstructive pulmonary disease (COP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4.6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3.9-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7.1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5.6-8.9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5.3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4.6-6.1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0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1.8-2.3)</w:t>
            </w:r>
          </w:p>
        </w:tc>
        <w:tc>
          <w:tcPr>
            <w:tcW w:w="1417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3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9-3.9)</w:t>
            </w:r>
          </w:p>
        </w:tc>
        <w:tc>
          <w:tcPr>
            <w:tcW w:w="1418" w:type="dxa"/>
          </w:tcPr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2.4</w:t>
            </w:r>
          </w:p>
          <w:p w:rsidR="004D3860" w:rsidRPr="004D3860" w:rsidRDefault="004D3860" w:rsidP="001E09F6">
            <w:pPr>
              <w:jc w:val="center"/>
              <w:rPr>
                <w:szCs w:val="24"/>
                <w:lang w:val="en-US"/>
              </w:rPr>
            </w:pPr>
            <w:r w:rsidRPr="004D3860">
              <w:rPr>
                <w:szCs w:val="24"/>
                <w:lang w:val="en-US"/>
              </w:rPr>
              <w:t>(2.1-2.6)</w:t>
            </w:r>
          </w:p>
        </w:tc>
      </w:tr>
    </w:tbl>
    <w:p w:rsidR="00293E95" w:rsidRDefault="00293E95"/>
    <w:sectPr w:rsidR="00293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3860"/>
    <w:rsid w:val="001A1211"/>
    <w:rsid w:val="00293E95"/>
    <w:rsid w:val="004D3860"/>
    <w:rsid w:val="008407D2"/>
    <w:rsid w:val="008A114C"/>
    <w:rsid w:val="00A7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860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4C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114C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114C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114C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A114C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A11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A114C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A114C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A114C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4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114C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14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11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4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4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A114C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4C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A114C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8A11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8A114C"/>
    <w:rPr>
      <w:b/>
      <w:bCs/>
      <w:lang w:val="sv-SE"/>
    </w:rPr>
  </w:style>
  <w:style w:type="character" w:styleId="Emphasis">
    <w:name w:val="Emphasis"/>
    <w:uiPriority w:val="20"/>
    <w:semiHidden/>
    <w:rsid w:val="008A114C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8A114C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8A114C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8A114C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8A114C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A114C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8A114C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8A114C"/>
    <w:rPr>
      <w:i/>
      <w:iCs/>
      <w:lang w:val="sv-SE"/>
    </w:rPr>
  </w:style>
  <w:style w:type="character" w:styleId="IntenseEmphasis">
    <w:name w:val="Intense Emphasis"/>
    <w:uiPriority w:val="21"/>
    <w:semiHidden/>
    <w:rsid w:val="008A114C"/>
    <w:rPr>
      <w:b/>
      <w:bCs/>
      <w:lang w:val="sv-SE"/>
    </w:rPr>
  </w:style>
  <w:style w:type="character" w:styleId="SubtleReference">
    <w:name w:val="Subtle Reference"/>
    <w:uiPriority w:val="31"/>
    <w:semiHidden/>
    <w:rsid w:val="008A114C"/>
    <w:rPr>
      <w:smallCaps/>
      <w:lang w:val="sv-SE"/>
    </w:rPr>
  </w:style>
  <w:style w:type="character" w:styleId="IntenseReference">
    <w:name w:val="Intense Reference"/>
    <w:uiPriority w:val="32"/>
    <w:semiHidden/>
    <w:rsid w:val="008A114C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8A114C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114C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8A114C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114C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A114C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14C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A114C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14C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4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A1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8A114C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A114C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A114C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A114C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A114C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A114C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A114C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A114C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A114C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8A114C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A11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114C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114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114C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114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A114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A114C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A114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A114C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A114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A114C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A114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A114C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A114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A114C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8A11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A114C"/>
  </w:style>
  <w:style w:type="character" w:customStyle="1" w:styleId="DateChar">
    <w:name w:val="Date Char"/>
    <w:basedOn w:val="DefaultParagraphFont"/>
    <w:link w:val="Date"/>
    <w:uiPriority w:val="99"/>
    <w:semiHidden/>
    <w:rsid w:val="008A114C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A114C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14C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A114C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A114C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114C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14C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A114C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A114C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A114C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A114C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14C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14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A114C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A114C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A114C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A114C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A114C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A114C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A114C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A114C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A114C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A114C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114C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8A114C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A114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A114C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114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11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114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A114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A114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A114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A114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A114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A114C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A1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114C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4C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A114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A114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A114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A114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A114C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A114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A114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A114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A114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A114C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A114C"/>
  </w:style>
  <w:style w:type="table" w:styleId="LightList">
    <w:name w:val="Light List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A11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A114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11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114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A114C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A114C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8A114C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A114C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A114C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A114C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A114C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A114C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14C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A114C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A114C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A114C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A114C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A114C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114C"/>
    <w:rPr>
      <w:lang w:val="sv-SE"/>
    </w:rPr>
  </w:style>
  <w:style w:type="table" w:customStyle="1" w:styleId="GridTable1Light">
    <w:name w:val="Grid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A114C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A114C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A114C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A114C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0">
    <w:name w:val="Table Grid2"/>
    <w:basedOn w:val="TableNormal"/>
    <w:next w:val="TableGrid"/>
    <w:uiPriority w:val="39"/>
    <w:rsid w:val="004D3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860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4C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114C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114C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114C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A114C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A11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A114C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A114C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A114C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4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114C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14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11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4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4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A114C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4C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A114C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8A11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8A114C"/>
    <w:rPr>
      <w:b/>
      <w:bCs/>
      <w:lang w:val="sv-SE"/>
    </w:rPr>
  </w:style>
  <w:style w:type="character" w:styleId="Emphasis">
    <w:name w:val="Emphasis"/>
    <w:uiPriority w:val="20"/>
    <w:semiHidden/>
    <w:rsid w:val="008A114C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8A114C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8A114C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8A114C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8A114C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A114C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8A114C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8A114C"/>
    <w:rPr>
      <w:i/>
      <w:iCs/>
      <w:lang w:val="sv-SE"/>
    </w:rPr>
  </w:style>
  <w:style w:type="character" w:styleId="IntenseEmphasis">
    <w:name w:val="Intense Emphasis"/>
    <w:uiPriority w:val="21"/>
    <w:semiHidden/>
    <w:rsid w:val="008A114C"/>
    <w:rPr>
      <w:b/>
      <w:bCs/>
      <w:lang w:val="sv-SE"/>
    </w:rPr>
  </w:style>
  <w:style w:type="character" w:styleId="SubtleReference">
    <w:name w:val="Subtle Reference"/>
    <w:uiPriority w:val="31"/>
    <w:semiHidden/>
    <w:rsid w:val="008A114C"/>
    <w:rPr>
      <w:smallCaps/>
      <w:lang w:val="sv-SE"/>
    </w:rPr>
  </w:style>
  <w:style w:type="character" w:styleId="IntenseReference">
    <w:name w:val="Intense Reference"/>
    <w:uiPriority w:val="32"/>
    <w:semiHidden/>
    <w:rsid w:val="008A114C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8A114C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114C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8A114C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114C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A114C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14C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A114C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14C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4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A1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8A114C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A114C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A114C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A114C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A114C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A114C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A114C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A114C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A114C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8A114C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A11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114C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114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114C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114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A114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A114C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A114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A114C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A114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A114C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A114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A114C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A114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A114C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8A11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A114C"/>
  </w:style>
  <w:style w:type="character" w:customStyle="1" w:styleId="DateChar">
    <w:name w:val="Date Char"/>
    <w:basedOn w:val="DefaultParagraphFont"/>
    <w:link w:val="Date"/>
    <w:uiPriority w:val="99"/>
    <w:semiHidden/>
    <w:rsid w:val="008A114C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A114C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14C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A114C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A114C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114C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14C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A114C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A114C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A114C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A114C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14C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14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A114C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A114C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A114C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A114C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A114C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A114C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A114C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A114C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A114C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A114C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114C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8A114C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A114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A114C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114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11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114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A114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A114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A114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A114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A114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A114C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A1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114C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4C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A114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A114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A114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A114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A114C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A114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A114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A114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A114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A114C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A114C"/>
  </w:style>
  <w:style w:type="table" w:styleId="LightList">
    <w:name w:val="Light List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A11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A114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11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114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A114C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A114C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8A114C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A114C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A114C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A114C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A114C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A114C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14C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A114C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A114C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A114C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A114C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A114C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114C"/>
    <w:rPr>
      <w:lang w:val="sv-SE"/>
    </w:rPr>
  </w:style>
  <w:style w:type="table" w:customStyle="1" w:styleId="GridTable1Light">
    <w:name w:val="Grid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A114C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A114C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A114C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A114C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0">
    <w:name w:val="Table Grid2"/>
    <w:basedOn w:val="TableNormal"/>
    <w:next w:val="TableGrid"/>
    <w:uiPriority w:val="39"/>
    <w:rsid w:val="004D3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2064</Characters>
  <Application>Microsoft Office Word</Application>
  <DocSecurity>0</DocSecurity>
  <Lines>344</Lines>
  <Paragraphs>3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a Drivelegka</dc:creator>
  <cp:lastModifiedBy>MPACANA</cp:lastModifiedBy>
  <cp:revision>2</cp:revision>
  <dcterms:created xsi:type="dcterms:W3CDTF">2018-02-04T22:39:00Z</dcterms:created>
  <dcterms:modified xsi:type="dcterms:W3CDTF">2018-04-19T10:24:00Z</dcterms:modified>
</cp:coreProperties>
</file>